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4FBC4" w14:textId="2BC7E7E2" w:rsidR="00610C54" w:rsidRDefault="005E48BF" w:rsidP="00610C54">
      <w:pPr>
        <w:keepNext/>
        <w:keepLines/>
        <w:spacing w:before="480" w:line="480" w:lineRule="auto"/>
        <w:outlineLvl w:val="0"/>
        <w:rPr>
          <w:rFonts w:ascii="Arial" w:hAnsi="Arial" w:cs="Arial"/>
          <w:bCs/>
          <w:i/>
          <w:lang w:eastAsia="en-US"/>
        </w:rPr>
      </w:pPr>
      <w:r w:rsidRPr="00610C54">
        <w:rPr>
          <w:rFonts w:ascii="Arial" w:hAnsi="Arial" w:cs="Arial"/>
          <w:bCs/>
          <w:noProof/>
        </w:rPr>
        <w:drawing>
          <wp:anchor distT="0" distB="0" distL="114300" distR="114300" simplePos="0" relativeHeight="251660288" behindDoc="0" locked="0" layoutInCell="1" allowOverlap="1" wp14:anchorId="24FA98AA" wp14:editId="436AC199">
            <wp:simplePos x="0" y="0"/>
            <wp:positionH relativeFrom="page">
              <wp:posOffset>3792855</wp:posOffset>
            </wp:positionH>
            <wp:positionV relativeFrom="paragraph">
              <wp:posOffset>686435</wp:posOffset>
            </wp:positionV>
            <wp:extent cx="3395980" cy="2895600"/>
            <wp:effectExtent l="0" t="0" r="0" b="0"/>
            <wp:wrapThrough wrapText="bothSides">
              <wp:wrapPolygon edited="0">
                <wp:start x="0" y="0"/>
                <wp:lineTo x="0" y="21458"/>
                <wp:lineTo x="21447" y="21458"/>
                <wp:lineTo x="21447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B Pollen consumption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598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54B7">
        <w:rPr>
          <w:rFonts w:ascii="Arial" w:eastAsia="Calibri" w:hAnsi="Arial" w:cs="Arial"/>
          <w:i/>
          <w:noProof/>
        </w:rPr>
        <w:drawing>
          <wp:anchor distT="0" distB="0" distL="114300" distR="114300" simplePos="0" relativeHeight="251661312" behindDoc="0" locked="0" layoutInCell="1" allowOverlap="1" wp14:anchorId="617A35BF" wp14:editId="2DAF77A4">
            <wp:simplePos x="0" y="0"/>
            <wp:positionH relativeFrom="margin">
              <wp:posOffset>-447675</wp:posOffset>
            </wp:positionH>
            <wp:positionV relativeFrom="paragraph">
              <wp:posOffset>676275</wp:posOffset>
            </wp:positionV>
            <wp:extent cx="3352800" cy="2905760"/>
            <wp:effectExtent l="0" t="0" r="0" b="8890"/>
            <wp:wrapThrough wrapText="bothSides">
              <wp:wrapPolygon edited="0">
                <wp:start x="0" y="0"/>
                <wp:lineTo x="0" y="21524"/>
                <wp:lineTo x="21477" y="21524"/>
                <wp:lineTo x="21477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A Syrup consumption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0C54">
        <w:rPr>
          <w:rFonts w:ascii="Arial" w:hAnsi="Arial" w:cs="Arial"/>
          <w:bCs/>
          <w:i/>
          <w:lang w:eastAsia="en-US"/>
        </w:rPr>
        <w:t>Supporting Information</w:t>
      </w:r>
    </w:p>
    <w:p w14:paraId="594B8470" w14:textId="70383EE9" w:rsidR="00610C54" w:rsidRPr="00610C54" w:rsidRDefault="00610C54" w:rsidP="00610C54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r w:rsidRPr="00610C54">
        <w:rPr>
          <w:rFonts w:ascii="Arial" w:eastAsia="Calibri" w:hAnsi="Arial" w:cs="Arial"/>
          <w:i/>
          <w:lang w:eastAsia="en-US"/>
        </w:rPr>
        <w:t>Figure S1. Syrup (50% sucrose/dH</w:t>
      </w:r>
      <w:r w:rsidRPr="00610C54">
        <w:rPr>
          <w:rFonts w:ascii="Arial" w:eastAsia="Calibri" w:hAnsi="Arial" w:cs="Arial"/>
          <w:i/>
          <w:vertAlign w:val="subscript"/>
          <w:lang w:eastAsia="en-US"/>
        </w:rPr>
        <w:t>2</w:t>
      </w:r>
      <w:r w:rsidRPr="00610C54">
        <w:rPr>
          <w:rFonts w:ascii="Arial" w:eastAsia="Calibri" w:hAnsi="Arial" w:cs="Arial"/>
          <w:i/>
          <w:lang w:eastAsia="en-US"/>
        </w:rPr>
        <w:t>O), (A) and pollen (B) consumption per bee (g bee</w:t>
      </w:r>
      <w:r w:rsidRPr="00610C54">
        <w:rPr>
          <w:rFonts w:ascii="Arial" w:eastAsia="Calibri" w:hAnsi="Arial" w:cs="Arial"/>
          <w:i/>
          <w:vertAlign w:val="superscript"/>
          <w:lang w:eastAsia="en-US"/>
        </w:rPr>
        <w:t>-1</w:t>
      </w:r>
      <w:r w:rsidRPr="00610C54">
        <w:rPr>
          <w:rFonts w:ascii="Arial" w:eastAsia="Calibri" w:hAnsi="Arial" w:cs="Arial"/>
          <w:i/>
          <w:lang w:eastAsia="en-US"/>
        </w:rPr>
        <w:t>) by honey bees caged in High (60 bees, n=16 cages) and Low (6 bees, n=12-16 cages) group densities over ten days. Data were not included on days where food spillages occurred in a cage. Error bars show 95% C.I. and stars show significance differences between group densities on each day (* p&lt;0.05, ** p&lt;0.01).</w:t>
      </w:r>
    </w:p>
    <w:p w14:paraId="1321FE91" w14:textId="77777777" w:rsidR="001A0AD6" w:rsidRPr="00610C54" w:rsidRDefault="00610C54" w:rsidP="00610C54">
      <w:pPr>
        <w:spacing w:after="200" w:line="480" w:lineRule="auto"/>
        <w:rPr>
          <w:rFonts w:ascii="Calibri" w:eastAsia="Calibri" w:hAnsi="Calibri"/>
          <w:sz w:val="22"/>
          <w:szCs w:val="22"/>
          <w:lang w:eastAsia="en-US"/>
        </w:rPr>
      </w:pPr>
      <w:r w:rsidRPr="00610C54">
        <w:rPr>
          <w:rFonts w:ascii="Arial" w:eastAsia="Calibri" w:hAnsi="Arial" w:cs="Arial"/>
          <w:lang w:eastAsia="en-US"/>
        </w:rPr>
        <w:t xml:space="preserve"> </w:t>
      </w:r>
      <w:r w:rsidRPr="00610C54">
        <w:rPr>
          <w:rFonts w:ascii="Arial" w:eastAsia="Calibri" w:hAnsi="Arial" w:cs="Arial"/>
          <w:i/>
          <w:lang w:eastAsia="en-US"/>
        </w:rPr>
        <w:t>Table S1. Significant pairwise colony comparisons of consumption of pollen and syrup on different days</w:t>
      </w:r>
      <w:r w:rsidRPr="00610C54">
        <w:rPr>
          <w:rFonts w:ascii="Arial" w:eastAsia="Calibri" w:hAnsi="Arial" w:cs="Arial"/>
          <w:lang w:eastAsia="en-US"/>
        </w:rPr>
        <w:t>.</w:t>
      </w:r>
      <w:r w:rsidRPr="00610C54">
        <w:rPr>
          <w:rFonts w:ascii="Calibri" w:eastAsia="Calibri" w:hAnsi="Calibri"/>
          <w:sz w:val="22"/>
          <w:szCs w:val="22"/>
          <w:lang w:eastAsia="en-US"/>
        </w:rPr>
        <w:t xml:space="preserve"> 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3420"/>
        <w:gridCol w:w="960"/>
        <w:gridCol w:w="2880"/>
        <w:gridCol w:w="1980"/>
      </w:tblGrid>
      <w:tr w:rsidR="001A0AD6" w14:paraId="6EB7E48E" w14:textId="77777777" w:rsidTr="001A0AD6">
        <w:trPr>
          <w:trHeight w:val="31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B894" w14:textId="77777777" w:rsidR="001A0AD6" w:rsidRDefault="001A0A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e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BD37" w14:textId="77777777" w:rsidR="001A0AD6" w:rsidRDefault="001A0A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a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AA58" w14:textId="77777777" w:rsidR="001A0AD6" w:rsidRDefault="001A0A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airwise comparis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B0C2" w14:textId="77777777" w:rsidR="001A0AD6" w:rsidRDefault="001A0AD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1A0AD6" w14:paraId="594A4F46" w14:textId="77777777" w:rsidTr="001A0AD6">
        <w:trPr>
          <w:trHeight w:val="300"/>
        </w:trPr>
        <w:tc>
          <w:tcPr>
            <w:tcW w:w="3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12F3" w14:textId="77777777" w:rsidR="001A0AD6" w:rsidRDefault="001A0A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lle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B564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A913F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1 &lt; Colony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0883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1A0AD6" w14:paraId="178E7C03" w14:textId="77777777" w:rsidTr="001A0AD6">
        <w:trPr>
          <w:trHeight w:val="300"/>
        </w:trPr>
        <w:tc>
          <w:tcPr>
            <w:tcW w:w="3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076D" w14:textId="77777777" w:rsidR="001A0AD6" w:rsidRDefault="001A0AD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98FA7" w14:textId="77777777" w:rsidR="001A0AD6" w:rsidRDefault="001A0A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8D634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1 &lt; Colony 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6F3D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A0AD6" w14:paraId="1983CDAC" w14:textId="77777777" w:rsidTr="001A0AD6">
        <w:trPr>
          <w:trHeight w:val="300"/>
        </w:trPr>
        <w:tc>
          <w:tcPr>
            <w:tcW w:w="3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83483" w14:textId="77777777" w:rsidR="001A0AD6" w:rsidRDefault="001A0AD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72FD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ay 4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F0EE2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1 &gt; Colony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A5B5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1A0AD6" w14:paraId="2C2C2B9A" w14:textId="77777777" w:rsidTr="001A0AD6">
        <w:trPr>
          <w:trHeight w:val="300"/>
        </w:trPr>
        <w:tc>
          <w:tcPr>
            <w:tcW w:w="3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0CCF" w14:textId="77777777" w:rsidR="001A0AD6" w:rsidRDefault="001A0AD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64C6B" w14:textId="77777777" w:rsidR="001A0AD6" w:rsidRDefault="001A0A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EA260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2 &lt; Colony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204D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1A0AD6" w14:paraId="286503E4" w14:textId="77777777" w:rsidTr="001A0AD6">
        <w:trPr>
          <w:trHeight w:val="315"/>
        </w:trPr>
        <w:tc>
          <w:tcPr>
            <w:tcW w:w="3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16F90" w14:textId="77777777" w:rsidR="001A0AD6" w:rsidRDefault="001A0AD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BF21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E2A55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2 &lt; Colony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D473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1A0AD6" w14:paraId="0556A928" w14:textId="77777777" w:rsidTr="001A0AD6">
        <w:trPr>
          <w:trHeight w:val="300"/>
        </w:trPr>
        <w:tc>
          <w:tcPr>
            <w:tcW w:w="3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2F993" w14:textId="77777777" w:rsidR="001A0AD6" w:rsidRDefault="001A0AD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5BA2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ay 6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150E2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4 &gt; Colony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D1D5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1A0AD6" w14:paraId="1B3D530B" w14:textId="77777777" w:rsidTr="001A0AD6">
        <w:trPr>
          <w:trHeight w:val="300"/>
        </w:trPr>
        <w:tc>
          <w:tcPr>
            <w:tcW w:w="3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40FA9" w14:textId="77777777" w:rsidR="001A0AD6" w:rsidRDefault="001A0A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yrup</w:t>
            </w:r>
            <w:r>
              <w:rPr>
                <w:rFonts w:ascii="Arial" w:hAnsi="Arial" w:cs="Arial"/>
                <w:b/>
                <w:bCs/>
                <w:color w:val="000000"/>
              </w:rPr>
              <w:br/>
              <w:t xml:space="preserve"> (50% w/v sucrose sol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C612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1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08E29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1 &gt; Colony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8AD7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1A0AD6" w14:paraId="256D3A38" w14:textId="77777777" w:rsidTr="001A0AD6">
        <w:trPr>
          <w:trHeight w:val="300"/>
        </w:trPr>
        <w:tc>
          <w:tcPr>
            <w:tcW w:w="3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786EB" w14:textId="77777777" w:rsidR="001A0AD6" w:rsidRDefault="001A0AD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A882" w14:textId="77777777" w:rsidR="001A0AD6" w:rsidRDefault="001A0A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0537A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1 &gt; Colony 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3766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1A0AD6" w14:paraId="02F998A6" w14:textId="77777777" w:rsidTr="001A0AD6">
        <w:trPr>
          <w:trHeight w:val="300"/>
        </w:trPr>
        <w:tc>
          <w:tcPr>
            <w:tcW w:w="3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3AFA" w14:textId="77777777" w:rsidR="001A0AD6" w:rsidRDefault="001A0AD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67158" w14:textId="77777777" w:rsidR="001A0AD6" w:rsidRDefault="001A0A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725B9" w14:textId="77777777" w:rsidR="001A0AD6" w:rsidRDefault="001A0A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ony 2 &lt; Colony 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DB24" w14:textId="77777777" w:rsidR="001A0AD6" w:rsidRDefault="001A0AD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</w:tbl>
    <w:p w14:paraId="4124AEA7" w14:textId="020EF6E2" w:rsidR="00610C54" w:rsidRPr="00610C54" w:rsidRDefault="00610C54" w:rsidP="00610C54">
      <w:pPr>
        <w:spacing w:after="200" w:line="480" w:lineRule="auto"/>
        <w:rPr>
          <w:rFonts w:ascii="Calibri" w:eastAsia="Calibri" w:hAnsi="Calibri"/>
          <w:sz w:val="22"/>
          <w:szCs w:val="22"/>
          <w:lang w:eastAsia="en-US"/>
        </w:rPr>
      </w:pPr>
      <w:bookmarkStart w:id="0" w:name="_GoBack"/>
      <w:bookmarkEnd w:id="0"/>
    </w:p>
    <w:p w14:paraId="374D2113" w14:textId="77777777" w:rsidR="00D61B9B" w:rsidRDefault="00610C54" w:rsidP="00610C54">
      <w:pPr>
        <w:spacing w:after="200" w:line="480" w:lineRule="auto"/>
      </w:pPr>
      <w:r w:rsidRPr="00610C54">
        <w:rPr>
          <w:rFonts w:ascii="Arial" w:eastAsia="Calibri" w:hAnsi="Arial" w:cs="Arial"/>
          <w:lang w:eastAsia="en-US"/>
        </w:rPr>
        <w:lastRenderedPageBreak/>
        <w:t xml:space="preserve">All other pairwise colony comparisons on all days were non-significant (p&gt;0.05). </w:t>
      </w:r>
      <w:r w:rsidRPr="00610C54">
        <w:rPr>
          <w:rFonts w:ascii="Arial" w:eastAsia="Calibri" w:hAnsi="Arial" w:cs="Arial"/>
          <w:i/>
          <w:lang w:eastAsia="en-US"/>
        </w:rPr>
        <w:t>p</w:t>
      </w:r>
      <w:r w:rsidRPr="00610C54">
        <w:rPr>
          <w:rFonts w:ascii="Arial" w:eastAsia="Calibri" w:hAnsi="Arial" w:cs="Arial"/>
          <w:lang w:eastAsia="en-US"/>
        </w:rPr>
        <w:t xml:space="preserve"> values were obtained with Tukey corrections within </w:t>
      </w:r>
      <w:proofErr w:type="spellStart"/>
      <w:r w:rsidRPr="00610C54">
        <w:rPr>
          <w:rFonts w:ascii="Arial" w:eastAsia="Calibri" w:hAnsi="Arial" w:cs="Arial"/>
          <w:lang w:eastAsia="en-US"/>
        </w:rPr>
        <w:t>lsmeans</w:t>
      </w:r>
      <w:proofErr w:type="spellEnd"/>
      <w:r w:rsidRPr="00610C54">
        <w:rPr>
          <w:rFonts w:ascii="Arial" w:eastAsia="Calibri" w:hAnsi="Arial" w:cs="Arial"/>
          <w:lang w:eastAsia="en-US"/>
        </w:rPr>
        <w:t xml:space="preserve"> package (</w:t>
      </w:r>
      <w:proofErr w:type="spellStart"/>
      <w:r w:rsidRPr="00610C54">
        <w:rPr>
          <w:rFonts w:ascii="Arial" w:eastAsia="Calibri" w:hAnsi="Arial" w:cs="Arial"/>
          <w:lang w:eastAsia="en-US"/>
        </w:rPr>
        <w:t>Lenth</w:t>
      </w:r>
      <w:proofErr w:type="spellEnd"/>
      <w:r w:rsidRPr="00610C54">
        <w:rPr>
          <w:rFonts w:ascii="Arial" w:eastAsia="Calibri" w:hAnsi="Arial" w:cs="Arial"/>
          <w:lang w:eastAsia="en-US"/>
        </w:rPr>
        <w:t xml:space="preserve"> 2016).</w:t>
      </w:r>
    </w:p>
    <w:sectPr w:rsidR="00D61B9B" w:rsidSect="00917337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E3FE8" w14:textId="77777777" w:rsidR="000139EB" w:rsidRDefault="000139EB">
      <w:r>
        <w:separator/>
      </w:r>
    </w:p>
  </w:endnote>
  <w:endnote w:type="continuationSeparator" w:id="0">
    <w:p w14:paraId="422D2975" w14:textId="77777777" w:rsidR="000139EB" w:rsidRDefault="00013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5434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8296B" w14:textId="1CD1E32C" w:rsidR="00735C95" w:rsidRDefault="00610C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1A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69A553" w14:textId="77777777" w:rsidR="00735C95" w:rsidRDefault="001A0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EA954" w14:textId="77777777" w:rsidR="000139EB" w:rsidRDefault="000139EB">
      <w:r>
        <w:separator/>
      </w:r>
    </w:p>
  </w:footnote>
  <w:footnote w:type="continuationSeparator" w:id="0">
    <w:p w14:paraId="20A767C8" w14:textId="77777777" w:rsidR="000139EB" w:rsidRDefault="00013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C54"/>
    <w:rsid w:val="000139EB"/>
    <w:rsid w:val="001A0AD6"/>
    <w:rsid w:val="00216206"/>
    <w:rsid w:val="003254B7"/>
    <w:rsid w:val="005D1A4E"/>
    <w:rsid w:val="005E48BF"/>
    <w:rsid w:val="00610C54"/>
    <w:rsid w:val="006807BC"/>
    <w:rsid w:val="00D61B9B"/>
    <w:rsid w:val="00F93BDB"/>
    <w:rsid w:val="00FB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AA8513"/>
  <w15:chartTrackingRefBased/>
  <w15:docId w15:val="{FE035A2E-69AE-4D08-A2F6-7B20923A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0C54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10C54"/>
    <w:rPr>
      <w:rFonts w:ascii="Calibri" w:eastAsia="Calibri" w:hAnsi="Calibri"/>
      <w:sz w:val="22"/>
      <w:szCs w:val="22"/>
      <w:lang w:eastAsia="en-US"/>
    </w:rPr>
  </w:style>
  <w:style w:type="character" w:styleId="LineNumber">
    <w:name w:val="line number"/>
    <w:basedOn w:val="DefaultParagraphFont"/>
    <w:rsid w:val="00610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6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3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rnold</dc:creator>
  <cp:keywords/>
  <dc:description/>
  <cp:lastModifiedBy>Ben Jones</cp:lastModifiedBy>
  <cp:revision>3</cp:revision>
  <dcterms:created xsi:type="dcterms:W3CDTF">2018-04-06T08:32:00Z</dcterms:created>
  <dcterms:modified xsi:type="dcterms:W3CDTF">2018-04-06T08:44:00Z</dcterms:modified>
</cp:coreProperties>
</file>